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D3E" w:rsidRDefault="00FA5D3E" w:rsidP="00FA5D3E">
      <w:pPr>
        <w:spacing w:before="0" w:after="0" w:line="480" w:lineRule="auto"/>
        <w:rPr>
          <w:rFonts w:ascii="Calibri" w:eastAsia="Calibri" w:hAnsi="Calibri" w:cs="Times New Roman"/>
          <w:noProof/>
          <w:lang w:eastAsia="en-GB"/>
        </w:rPr>
      </w:pPr>
    </w:p>
    <w:p w:rsidR="00FA5D3E" w:rsidRDefault="00FA5D3E" w:rsidP="00FA5D3E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71143D26" wp14:editId="307AC594">
            <wp:extent cx="2840477" cy="1955260"/>
            <wp:effectExtent l="0" t="0" r="17145" b="6985"/>
            <wp:docPr id="233" name="Chart 2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0FA9275" wp14:editId="57D18E96">
            <wp:extent cx="2840355" cy="2071991"/>
            <wp:effectExtent l="0" t="0" r="0" b="5080"/>
            <wp:docPr id="234" name="Chart 2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D57E28B" wp14:editId="4F9A9E00">
            <wp:extent cx="2840355" cy="2140085"/>
            <wp:effectExtent l="0" t="0" r="0" b="0"/>
            <wp:docPr id="235" name="Chart 2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9AC45FB" wp14:editId="6105A22C">
            <wp:extent cx="2859932" cy="2247089"/>
            <wp:effectExtent l="0" t="0" r="17145" b="1270"/>
            <wp:docPr id="236" name="Chart 2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A5D3E" w:rsidRDefault="00FA5D3E" w:rsidP="00FA5D3E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302B52B8" wp14:editId="0911236E">
            <wp:extent cx="2743200" cy="2081719"/>
            <wp:effectExtent l="0" t="0" r="0" b="0"/>
            <wp:docPr id="238" name="Chart 2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188EA7B" wp14:editId="2C986161">
            <wp:extent cx="2927985" cy="2257823"/>
            <wp:effectExtent l="0" t="0" r="5715" b="0"/>
            <wp:docPr id="239" name="Chart 2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Ref31376570"/>
    </w:p>
    <w:p w:rsidR="00FA5D3E" w:rsidRDefault="00FA5D3E" w:rsidP="00FA5D3E">
      <w:pPr>
        <w:pStyle w:val="Caption"/>
        <w:spacing w:before="0" w:after="0" w:line="480" w:lineRule="auto"/>
      </w:pPr>
      <w:bookmarkStart w:id="1" w:name="_Ref34657039"/>
      <w:bookmarkStart w:id="2" w:name="_Toc42251849"/>
      <w:r>
        <w:t>Figure</w:t>
      </w:r>
      <w:bookmarkEnd w:id="0"/>
      <w:bookmarkEnd w:id="1"/>
      <w:r w:rsidR="0082362B">
        <w:t xml:space="preserve"> 1</w:t>
      </w:r>
      <w:r>
        <w:t xml:space="preserve">. Association of participant age and elasticity ratio in </w:t>
      </w:r>
      <w:r w:rsidR="00C659F6">
        <w:t>knee osteoarthritis (KOA)</w:t>
      </w:r>
      <w:r w:rsidR="00423F38">
        <w:t xml:space="preserve"> group by sex</w:t>
      </w:r>
      <w:r>
        <w:rPr>
          <w:noProof/>
        </w:rPr>
        <w:t>.</w:t>
      </w:r>
      <w:bookmarkEnd w:id="2"/>
    </w:p>
    <w:p w:rsidR="008008D7" w:rsidRDefault="008008D7">
      <w:bookmarkStart w:id="3" w:name="_GoBack"/>
      <w:bookmarkEnd w:id="3"/>
    </w:p>
    <w:p w:rsidR="00A67A75" w:rsidRDefault="00A67A75"/>
    <w:p w:rsidR="00A67A75" w:rsidRDefault="00A67A75" w:rsidP="00A67A75">
      <w:pPr>
        <w:spacing w:before="0" w:after="0" w:line="480" w:lineRule="auto"/>
      </w:pPr>
      <w:r>
        <w:rPr>
          <w:noProof/>
          <w:lang w:val="en-IN" w:eastAsia="en-IN"/>
        </w:rPr>
        <w:drawing>
          <wp:inline distT="0" distB="0" distL="0" distR="0" wp14:anchorId="4CAC9C9B" wp14:editId="1500CE89">
            <wp:extent cx="3910519" cy="2500009"/>
            <wp:effectExtent l="0" t="0" r="0" b="0"/>
            <wp:docPr id="247" name="Chart 2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67A75" w:rsidRDefault="00A67A75" w:rsidP="00A67A75">
      <w:pPr>
        <w:spacing w:before="0" w:after="0" w:line="480" w:lineRule="auto"/>
      </w:pPr>
      <w:r>
        <w:rPr>
          <w:noProof/>
          <w:lang w:val="en-IN" w:eastAsia="en-IN"/>
        </w:rPr>
        <w:drawing>
          <wp:inline distT="0" distB="0" distL="0" distR="0" wp14:anchorId="5B002AA5" wp14:editId="3070E3B8">
            <wp:extent cx="3910330" cy="2528570"/>
            <wp:effectExtent l="0" t="0" r="0" b="5080"/>
            <wp:docPr id="248" name="Chart 2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67A75" w:rsidRDefault="00A67A75" w:rsidP="00A67A75">
      <w:pPr>
        <w:spacing w:before="0" w:after="0" w:line="480" w:lineRule="auto"/>
      </w:pPr>
      <w:r>
        <w:rPr>
          <w:noProof/>
          <w:lang w:val="en-IN" w:eastAsia="en-IN"/>
        </w:rPr>
        <w:drawing>
          <wp:inline distT="0" distB="0" distL="0" distR="0" wp14:anchorId="75DCD345" wp14:editId="33A1FE92">
            <wp:extent cx="3842426" cy="2052320"/>
            <wp:effectExtent l="0" t="0" r="5715" b="5080"/>
            <wp:docPr id="249" name="Chart 2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67A75" w:rsidRPr="003F09CE" w:rsidRDefault="00A67A75" w:rsidP="00A67A75">
      <w:pPr>
        <w:spacing w:before="0" w:after="0" w:line="480" w:lineRule="auto"/>
        <w:rPr>
          <w:sz w:val="20"/>
          <w:szCs w:val="20"/>
        </w:rPr>
      </w:pPr>
      <w:r>
        <w:t xml:space="preserve">                                                </w:t>
      </w:r>
      <w:r w:rsidRPr="003F09CE">
        <w:rPr>
          <w:sz w:val="20"/>
          <w:szCs w:val="20"/>
        </w:rPr>
        <w:t>BMI</w:t>
      </w:r>
    </w:p>
    <w:p w:rsidR="00A67A75" w:rsidRDefault="00A67A75" w:rsidP="007A68E9">
      <w:pPr>
        <w:pStyle w:val="Caption"/>
      </w:pPr>
      <w:bookmarkStart w:id="4" w:name="_Toc42251853"/>
      <w:r>
        <w:t>Figure 2. Association of Body Mass Index (BMI) and elasticity ratio for the knee osteoarthritis (KOA) group.</w:t>
      </w:r>
      <w:bookmarkEnd w:id="4"/>
    </w:p>
    <w:sectPr w:rsidR="00A67A75" w:rsidSect="00FA7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3E"/>
    <w:rsid w:val="00034576"/>
    <w:rsid w:val="00264242"/>
    <w:rsid w:val="002B6DF9"/>
    <w:rsid w:val="00423F38"/>
    <w:rsid w:val="00477F17"/>
    <w:rsid w:val="00587B1C"/>
    <w:rsid w:val="007A68E9"/>
    <w:rsid w:val="008008D7"/>
    <w:rsid w:val="0082362B"/>
    <w:rsid w:val="00A67A75"/>
    <w:rsid w:val="00C659F6"/>
    <w:rsid w:val="00E21A7B"/>
    <w:rsid w:val="00E422FE"/>
    <w:rsid w:val="00FA5D3E"/>
    <w:rsid w:val="00FA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9058C-7CD8-455C-AE37-2532816E1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D3E"/>
    <w:pPr>
      <w:spacing w:before="120"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A5D3E"/>
    <w:pPr>
      <w:keepLines/>
      <w:spacing w:line="240" w:lineRule="auto"/>
    </w:pPr>
    <w:rPr>
      <w:iCs/>
      <w:sz w:val="2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A5D3E"/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6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5" Type="http://schemas.openxmlformats.org/officeDocument/2006/relationships/chartUserShapes" Target="../drawings/drawing7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5" Type="http://schemas.openxmlformats.org/officeDocument/2006/relationships/chartUserShapes" Target="../drawings/drawing8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5" Type="http://schemas.openxmlformats.org/officeDocument/2006/relationships/chartUserShapes" Target="../drawings/drawing9.xml"/><Relationship Id="rId4" Type="http://schemas.openxmlformats.org/officeDocument/2006/relationships/oleObject" Target="file:///C:\Users\ddi2\OneDrive%20-%20GLASGOW%20CALEDONIAN%20UNIVERSITY(1)\PhD\stats\Study%202%20OA\Datasheets\Excel%20raw\NEKO%20Datasheet%20Diane%20Dick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l Quadriceps </a:t>
            </a:r>
          </a:p>
          <a:p>
            <a:pPr>
              <a:defRPr/>
            </a:pPr>
            <a:r>
              <a:rPr lang="en-US"/>
              <a:t>Tendon </a:t>
            </a:r>
          </a:p>
        </c:rich>
      </c:tx>
      <c:layout>
        <c:manualLayout>
          <c:xMode val="edge"/>
          <c:yMode val="edge"/>
          <c:x val="0.15462785461676448"/>
          <c:y val="3.24780772978239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Femal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1CADE4">
                  <a:lumMod val="60000"/>
                  <a:lumOff val="40000"/>
                </a:srgb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1CADE4">
                    <a:lumMod val="60000"/>
                    <a:lumOff val="40000"/>
                  </a:srgb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A only'!$G$17:$G$48</c:f>
              <c:numCache>
                <c:formatCode>0.0</c:formatCode>
                <c:ptCount val="32"/>
                <c:pt idx="0">
                  <c:v>65.607118412046546</c:v>
                </c:pt>
                <c:pt idx="1">
                  <c:v>79.89048596851471</c:v>
                </c:pt>
                <c:pt idx="2">
                  <c:v>50.789869952087614</c:v>
                </c:pt>
                <c:pt idx="3">
                  <c:v>50.620123203285424</c:v>
                </c:pt>
                <c:pt idx="4">
                  <c:v>67.285420944558524</c:v>
                </c:pt>
                <c:pt idx="5">
                  <c:v>59.25530458590007</c:v>
                </c:pt>
                <c:pt idx="6">
                  <c:v>60.728268309377142</c:v>
                </c:pt>
                <c:pt idx="7">
                  <c:v>59.761806981519506</c:v>
                </c:pt>
                <c:pt idx="8">
                  <c:v>59.761806981519506</c:v>
                </c:pt>
                <c:pt idx="9">
                  <c:v>58.644763860369608</c:v>
                </c:pt>
                <c:pt idx="10">
                  <c:v>40.271047227926076</c:v>
                </c:pt>
                <c:pt idx="11">
                  <c:v>56.908966461327857</c:v>
                </c:pt>
                <c:pt idx="12">
                  <c:v>70.384668035592057</c:v>
                </c:pt>
                <c:pt idx="13">
                  <c:v>66.789869952087614</c:v>
                </c:pt>
                <c:pt idx="14">
                  <c:v>49.793292265571523</c:v>
                </c:pt>
                <c:pt idx="15">
                  <c:v>47.468856947296374</c:v>
                </c:pt>
                <c:pt idx="16">
                  <c:v>62.527036276522928</c:v>
                </c:pt>
                <c:pt idx="17">
                  <c:v>67.854893908281994</c:v>
                </c:pt>
                <c:pt idx="18">
                  <c:v>65.043121149897331</c:v>
                </c:pt>
                <c:pt idx="19">
                  <c:v>61.582477754962355</c:v>
                </c:pt>
                <c:pt idx="20">
                  <c:v>64.328542094455855</c:v>
                </c:pt>
                <c:pt idx="21">
                  <c:v>67.490759753593423</c:v>
                </c:pt>
                <c:pt idx="22">
                  <c:v>49.144421629021217</c:v>
                </c:pt>
                <c:pt idx="23">
                  <c:v>72.383299110198493</c:v>
                </c:pt>
                <c:pt idx="24">
                  <c:v>52.33949349760438</c:v>
                </c:pt>
                <c:pt idx="25">
                  <c:v>71.121149897330596</c:v>
                </c:pt>
                <c:pt idx="26">
                  <c:v>67.058179329226562</c:v>
                </c:pt>
                <c:pt idx="27">
                  <c:v>62.6</c:v>
                </c:pt>
                <c:pt idx="28">
                  <c:v>55.3</c:v>
                </c:pt>
                <c:pt idx="29">
                  <c:v>69.8</c:v>
                </c:pt>
                <c:pt idx="30">
                  <c:v>75.11</c:v>
                </c:pt>
                <c:pt idx="31">
                  <c:v>61.785078713210133</c:v>
                </c:pt>
              </c:numCache>
            </c:numRef>
          </c:xVal>
          <c:yVal>
            <c:numRef>
              <c:f>'OA only'!$N$17:$N$48</c:f>
              <c:numCache>
                <c:formatCode>General</c:formatCode>
                <c:ptCount val="32"/>
                <c:pt idx="0">
                  <c:v>#N/A</c:v>
                </c:pt>
                <c:pt idx="1">
                  <c:v>1.29</c:v>
                </c:pt>
                <c:pt idx="2">
                  <c:v>4.2</c:v>
                </c:pt>
                <c:pt idx="3">
                  <c:v>#N/A</c:v>
                </c:pt>
                <c:pt idx="4">
                  <c:v>2.97</c:v>
                </c:pt>
                <c:pt idx="5">
                  <c:v>#N/A</c:v>
                </c:pt>
                <c:pt idx="6">
                  <c:v>3.52</c:v>
                </c:pt>
                <c:pt idx="7">
                  <c:v>2.23</c:v>
                </c:pt>
                <c:pt idx="8">
                  <c:v>1.39</c:v>
                </c:pt>
                <c:pt idx="9">
                  <c:v>1.22</c:v>
                </c:pt>
                <c:pt idx="10">
                  <c:v>2.15</c:v>
                </c:pt>
                <c:pt idx="11">
                  <c:v>5.7</c:v>
                </c:pt>
                <c:pt idx="12">
                  <c:v>3.14</c:v>
                </c:pt>
                <c:pt idx="13">
                  <c:v>3.08</c:v>
                </c:pt>
                <c:pt idx="14">
                  <c:v>1.5</c:v>
                </c:pt>
                <c:pt idx="15">
                  <c:v>1.1000000000000001</c:v>
                </c:pt>
                <c:pt idx="16">
                  <c:v>2.5</c:v>
                </c:pt>
                <c:pt idx="17">
                  <c:v>2.5</c:v>
                </c:pt>
                <c:pt idx="18">
                  <c:v>3.07</c:v>
                </c:pt>
                <c:pt idx="19">
                  <c:v>3.59</c:v>
                </c:pt>
                <c:pt idx="20">
                  <c:v>3.45</c:v>
                </c:pt>
                <c:pt idx="21">
                  <c:v>#N/A</c:v>
                </c:pt>
                <c:pt idx="22">
                  <c:v>5.15</c:v>
                </c:pt>
                <c:pt idx="23">
                  <c:v>2.4300000000000002</c:v>
                </c:pt>
                <c:pt idx="24">
                  <c:v>3.02</c:v>
                </c:pt>
                <c:pt idx="25">
                  <c:v>2.57</c:v>
                </c:pt>
                <c:pt idx="26">
                  <c:v>2.12</c:v>
                </c:pt>
                <c:pt idx="27">
                  <c:v>1.9</c:v>
                </c:pt>
                <c:pt idx="28">
                  <c:v>2.78</c:v>
                </c:pt>
                <c:pt idx="29">
                  <c:v>2.79</c:v>
                </c:pt>
                <c:pt idx="30">
                  <c:v>1.26</c:v>
                </c:pt>
                <c:pt idx="31">
                  <c:v>2.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005-4055-9839-4EFA9F3D2A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931072"/>
        <c:axId val="1389940320"/>
      </c:scatterChart>
      <c:valAx>
        <c:axId val="1389931072"/>
        <c:scaling>
          <c:orientation val="minMax"/>
          <c:max val="82"/>
          <c:min val="3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0320"/>
        <c:crosses val="autoZero"/>
        <c:crossBetween val="midCat"/>
      </c:valAx>
      <c:valAx>
        <c:axId val="13899403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31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l Quadriceps</a:t>
            </a:r>
          </a:p>
          <a:p>
            <a:pPr>
              <a:defRPr/>
            </a:pPr>
            <a:r>
              <a:rPr lang="en-US"/>
              <a:t>Tendon </a:t>
            </a:r>
          </a:p>
        </c:rich>
      </c:tx>
      <c:layout>
        <c:manualLayout>
          <c:xMode val="edge"/>
          <c:yMode val="edge"/>
          <c:x val="0.21203898808423596"/>
          <c:y val="5.5180870631514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ale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7030A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A only'!$G$2:$G$16</c:f>
              <c:numCache>
                <c:formatCode>0.0</c:formatCode>
                <c:ptCount val="15"/>
                <c:pt idx="0">
                  <c:v>62.902121834360024</c:v>
                </c:pt>
                <c:pt idx="1">
                  <c:v>44.74469541409993</c:v>
                </c:pt>
                <c:pt idx="2">
                  <c:v>63.644079397672826</c:v>
                </c:pt>
                <c:pt idx="3">
                  <c:v>64.57494866529774</c:v>
                </c:pt>
                <c:pt idx="4">
                  <c:v>64.183436002737849</c:v>
                </c:pt>
                <c:pt idx="5">
                  <c:v>68.750171115674192</c:v>
                </c:pt>
                <c:pt idx="6">
                  <c:v>70.806297056810408</c:v>
                </c:pt>
                <c:pt idx="7">
                  <c:v>67.422313483915133</c:v>
                </c:pt>
                <c:pt idx="8">
                  <c:v>63.077344284736483</c:v>
                </c:pt>
                <c:pt idx="9">
                  <c:v>58.7460643394935</c:v>
                </c:pt>
                <c:pt idx="10">
                  <c:v>59.537303216974678</c:v>
                </c:pt>
                <c:pt idx="11">
                  <c:v>57.618069815195071</c:v>
                </c:pt>
                <c:pt idx="12">
                  <c:v>57.6</c:v>
                </c:pt>
                <c:pt idx="13">
                  <c:v>64</c:v>
                </c:pt>
                <c:pt idx="14">
                  <c:v>66.7</c:v>
                </c:pt>
              </c:numCache>
            </c:numRef>
          </c:xVal>
          <c:yVal>
            <c:numRef>
              <c:f>'OA only'!$N$2:$N$16</c:f>
              <c:numCache>
                <c:formatCode>General</c:formatCode>
                <c:ptCount val="15"/>
                <c:pt idx="0">
                  <c:v>#N/A</c:v>
                </c:pt>
                <c:pt idx="1">
                  <c:v>#N/A</c:v>
                </c:pt>
                <c:pt idx="2">
                  <c:v>1.66</c:v>
                </c:pt>
                <c:pt idx="3">
                  <c:v>1.43</c:v>
                </c:pt>
                <c:pt idx="4">
                  <c:v>1.6</c:v>
                </c:pt>
                <c:pt idx="5">
                  <c:v>1.73</c:v>
                </c:pt>
                <c:pt idx="6">
                  <c:v>1.88</c:v>
                </c:pt>
                <c:pt idx="7">
                  <c:v>1.3</c:v>
                </c:pt>
                <c:pt idx="8">
                  <c:v>2.7</c:v>
                </c:pt>
                <c:pt idx="9">
                  <c:v>2.86</c:v>
                </c:pt>
                <c:pt idx="10">
                  <c:v>2.27</c:v>
                </c:pt>
                <c:pt idx="11">
                  <c:v>5.68</c:v>
                </c:pt>
                <c:pt idx="12">
                  <c:v>1.93</c:v>
                </c:pt>
                <c:pt idx="13">
                  <c:v>1.66</c:v>
                </c:pt>
                <c:pt idx="14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A2A-4705-A729-48CB20BAB2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940864"/>
        <c:axId val="1389943584"/>
      </c:scatterChart>
      <c:valAx>
        <c:axId val="1389940864"/>
        <c:scaling>
          <c:orientation val="minMax"/>
          <c:max val="82"/>
          <c:min val="3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3584"/>
        <c:crosses val="autoZero"/>
        <c:crossBetween val="midCat"/>
      </c:valAx>
      <c:valAx>
        <c:axId val="138994358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08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ximal</a:t>
            </a:r>
            <a:r>
              <a:rPr lang="en-US" baseline="0"/>
              <a:t> Patellar </a:t>
            </a:r>
          </a:p>
          <a:p>
            <a:pPr>
              <a:defRPr/>
            </a:pPr>
            <a:r>
              <a:rPr lang="en-US" baseline="0"/>
              <a:t>Tendon</a:t>
            </a:r>
            <a:r>
              <a:rPr lang="en-US"/>
              <a:t> </a:t>
            </a:r>
          </a:p>
          <a:p>
            <a:pPr>
              <a:defRPr/>
            </a:pPr>
            <a:endParaRPr lang="en-US"/>
          </a:p>
        </c:rich>
      </c:tx>
      <c:layout>
        <c:manualLayout>
          <c:xMode val="edge"/>
          <c:yMode val="edge"/>
          <c:x val="0.2058573664207467"/>
          <c:y val="5.60209350685763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Femal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1CADE4">
                  <a:lumMod val="60000"/>
                  <a:lumOff val="40000"/>
                </a:srgb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1CADE4">
                    <a:lumMod val="60000"/>
                    <a:lumOff val="40000"/>
                  </a:srgb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A only'!$G$17:$G$48</c:f>
              <c:numCache>
                <c:formatCode>0.0</c:formatCode>
                <c:ptCount val="32"/>
                <c:pt idx="0">
                  <c:v>65.607118412046546</c:v>
                </c:pt>
                <c:pt idx="1">
                  <c:v>79.89048596851471</c:v>
                </c:pt>
                <c:pt idx="2">
                  <c:v>50.789869952087614</c:v>
                </c:pt>
                <c:pt idx="3">
                  <c:v>50.620123203285424</c:v>
                </c:pt>
                <c:pt idx="4">
                  <c:v>67.285420944558524</c:v>
                </c:pt>
                <c:pt idx="5">
                  <c:v>59.25530458590007</c:v>
                </c:pt>
                <c:pt idx="6">
                  <c:v>60.728268309377142</c:v>
                </c:pt>
                <c:pt idx="7">
                  <c:v>59.761806981519506</c:v>
                </c:pt>
                <c:pt idx="8">
                  <c:v>59.761806981519506</c:v>
                </c:pt>
                <c:pt idx="9">
                  <c:v>58.644763860369608</c:v>
                </c:pt>
                <c:pt idx="10">
                  <c:v>40.271047227926076</c:v>
                </c:pt>
                <c:pt idx="11">
                  <c:v>56.908966461327857</c:v>
                </c:pt>
                <c:pt idx="12">
                  <c:v>70.384668035592057</c:v>
                </c:pt>
                <c:pt idx="13">
                  <c:v>66.789869952087614</c:v>
                </c:pt>
                <c:pt idx="14">
                  <c:v>49.793292265571523</c:v>
                </c:pt>
                <c:pt idx="15">
                  <c:v>47.468856947296374</c:v>
                </c:pt>
                <c:pt idx="16">
                  <c:v>62.527036276522928</c:v>
                </c:pt>
                <c:pt idx="17">
                  <c:v>67.854893908281994</c:v>
                </c:pt>
                <c:pt idx="18">
                  <c:v>65.043121149897331</c:v>
                </c:pt>
                <c:pt idx="19">
                  <c:v>61.582477754962355</c:v>
                </c:pt>
                <c:pt idx="20">
                  <c:v>64.328542094455855</c:v>
                </c:pt>
                <c:pt idx="21">
                  <c:v>67.490759753593423</c:v>
                </c:pt>
                <c:pt idx="22">
                  <c:v>49.144421629021217</c:v>
                </c:pt>
                <c:pt idx="23">
                  <c:v>72.383299110198493</c:v>
                </c:pt>
                <c:pt idx="24">
                  <c:v>52.33949349760438</c:v>
                </c:pt>
                <c:pt idx="25">
                  <c:v>71.121149897330596</c:v>
                </c:pt>
                <c:pt idx="26">
                  <c:v>67.058179329226562</c:v>
                </c:pt>
                <c:pt idx="27">
                  <c:v>62.6</c:v>
                </c:pt>
                <c:pt idx="28">
                  <c:v>55.3</c:v>
                </c:pt>
                <c:pt idx="29">
                  <c:v>69.8</c:v>
                </c:pt>
                <c:pt idx="30">
                  <c:v>75.11</c:v>
                </c:pt>
                <c:pt idx="31">
                  <c:v>61.785078713210133</c:v>
                </c:pt>
              </c:numCache>
            </c:numRef>
          </c:xVal>
          <c:yVal>
            <c:numRef>
              <c:f>'OA only'!$O$17:$O$48</c:f>
              <c:numCache>
                <c:formatCode>General</c:formatCode>
                <c:ptCount val="32"/>
                <c:pt idx="0">
                  <c:v>#N/A</c:v>
                </c:pt>
                <c:pt idx="1">
                  <c:v>3.07</c:v>
                </c:pt>
                <c:pt idx="2">
                  <c:v>#N/A</c:v>
                </c:pt>
                <c:pt idx="3">
                  <c:v>#N/A</c:v>
                </c:pt>
                <c:pt idx="4">
                  <c:v>1.87</c:v>
                </c:pt>
                <c:pt idx="5">
                  <c:v>#N/A</c:v>
                </c:pt>
                <c:pt idx="6">
                  <c:v>3.31</c:v>
                </c:pt>
                <c:pt idx="7">
                  <c:v>2.46</c:v>
                </c:pt>
                <c:pt idx="8">
                  <c:v>2.0299999999999998</c:v>
                </c:pt>
                <c:pt idx="9">
                  <c:v>1.4</c:v>
                </c:pt>
                <c:pt idx="10">
                  <c:v>1.1599999999999999</c:v>
                </c:pt>
                <c:pt idx="11">
                  <c:v>1.67</c:v>
                </c:pt>
                <c:pt idx="12">
                  <c:v>1.23</c:v>
                </c:pt>
                <c:pt idx="13">
                  <c:v>1.29</c:v>
                </c:pt>
                <c:pt idx="14">
                  <c:v>1.3</c:v>
                </c:pt>
                <c:pt idx="15">
                  <c:v>1.44</c:v>
                </c:pt>
                <c:pt idx="16">
                  <c:v>1.23</c:v>
                </c:pt>
                <c:pt idx="17">
                  <c:v>1.6</c:v>
                </c:pt>
                <c:pt idx="18">
                  <c:v>1.87</c:v>
                </c:pt>
                <c:pt idx="19">
                  <c:v>1.61</c:v>
                </c:pt>
                <c:pt idx="20">
                  <c:v>2.11</c:v>
                </c:pt>
                <c:pt idx="21">
                  <c:v>#N/A</c:v>
                </c:pt>
                <c:pt idx="22">
                  <c:v>3.22</c:v>
                </c:pt>
                <c:pt idx="23">
                  <c:v>1.42</c:v>
                </c:pt>
                <c:pt idx="24">
                  <c:v>2.4300000000000002</c:v>
                </c:pt>
                <c:pt idx="25">
                  <c:v>1.22</c:v>
                </c:pt>
                <c:pt idx="26">
                  <c:v>2.66</c:v>
                </c:pt>
                <c:pt idx="27">
                  <c:v>1.37</c:v>
                </c:pt>
                <c:pt idx="28">
                  <c:v>1.53</c:v>
                </c:pt>
                <c:pt idx="29">
                  <c:v>1.67</c:v>
                </c:pt>
                <c:pt idx="30">
                  <c:v>1.72</c:v>
                </c:pt>
                <c:pt idx="31">
                  <c:v>2.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BF-4B98-A879-BD9FC13A14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932160"/>
        <c:axId val="1389936512"/>
      </c:scatterChart>
      <c:valAx>
        <c:axId val="1389932160"/>
        <c:scaling>
          <c:orientation val="minMax"/>
          <c:max val="82"/>
          <c:min val="3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36512"/>
        <c:crosses val="autoZero"/>
        <c:crossBetween val="midCat"/>
      </c:valAx>
      <c:valAx>
        <c:axId val="1389936512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321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ximal</a:t>
            </a:r>
            <a:r>
              <a:rPr lang="en-US" baseline="0"/>
              <a:t> Patellar </a:t>
            </a:r>
          </a:p>
          <a:p>
            <a:pPr>
              <a:defRPr/>
            </a:pPr>
            <a:r>
              <a:rPr lang="en-US" baseline="0"/>
              <a:t>Tendon</a:t>
            </a:r>
            <a:r>
              <a:rPr lang="en-US"/>
              <a:t> </a:t>
            </a:r>
          </a:p>
          <a:p>
            <a:pPr>
              <a:defRPr/>
            </a:pPr>
            <a:endParaRPr lang="en-US"/>
          </a:p>
        </c:rich>
      </c:tx>
      <c:layout>
        <c:manualLayout>
          <c:xMode val="edge"/>
          <c:yMode val="edge"/>
          <c:x val="0.21840138070682541"/>
          <c:y val="8.87191037242447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ale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7030A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A only'!$G$2:$G$16</c:f>
              <c:numCache>
                <c:formatCode>0.0</c:formatCode>
                <c:ptCount val="15"/>
                <c:pt idx="0">
                  <c:v>62.902121834360024</c:v>
                </c:pt>
                <c:pt idx="1">
                  <c:v>44.74469541409993</c:v>
                </c:pt>
                <c:pt idx="2">
                  <c:v>63.644079397672826</c:v>
                </c:pt>
                <c:pt idx="3">
                  <c:v>64.57494866529774</c:v>
                </c:pt>
                <c:pt idx="4">
                  <c:v>64.183436002737849</c:v>
                </c:pt>
                <c:pt idx="5">
                  <c:v>68.750171115674192</c:v>
                </c:pt>
                <c:pt idx="6">
                  <c:v>70.806297056810408</c:v>
                </c:pt>
                <c:pt idx="7">
                  <c:v>67.422313483915133</c:v>
                </c:pt>
                <c:pt idx="8">
                  <c:v>63.077344284736483</c:v>
                </c:pt>
                <c:pt idx="9">
                  <c:v>58.7460643394935</c:v>
                </c:pt>
                <c:pt idx="10">
                  <c:v>59.537303216974678</c:v>
                </c:pt>
                <c:pt idx="11">
                  <c:v>57.618069815195071</c:v>
                </c:pt>
                <c:pt idx="12">
                  <c:v>57.6</c:v>
                </c:pt>
                <c:pt idx="13">
                  <c:v>64</c:v>
                </c:pt>
                <c:pt idx="14">
                  <c:v>66.7</c:v>
                </c:pt>
              </c:numCache>
            </c:numRef>
          </c:xVal>
          <c:yVal>
            <c:numRef>
              <c:f>'OA only'!$O$2:$O$16</c:f>
              <c:numCache>
                <c:formatCode>General</c:formatCode>
                <c:ptCount val="15"/>
                <c:pt idx="0">
                  <c:v>#N/A</c:v>
                </c:pt>
                <c:pt idx="1">
                  <c:v>#N/A</c:v>
                </c:pt>
                <c:pt idx="2">
                  <c:v>1.17</c:v>
                </c:pt>
                <c:pt idx="3">
                  <c:v>0.96</c:v>
                </c:pt>
                <c:pt idx="4">
                  <c:v>1.18</c:v>
                </c:pt>
                <c:pt idx="5">
                  <c:v>3</c:v>
                </c:pt>
                <c:pt idx="6">
                  <c:v>1.43</c:v>
                </c:pt>
                <c:pt idx="7">
                  <c:v>4.38</c:v>
                </c:pt>
                <c:pt idx="8">
                  <c:v>1.44</c:v>
                </c:pt>
                <c:pt idx="9">
                  <c:v>1.8</c:v>
                </c:pt>
                <c:pt idx="10">
                  <c:v>1.41</c:v>
                </c:pt>
                <c:pt idx="11">
                  <c:v>1.24</c:v>
                </c:pt>
                <c:pt idx="12">
                  <c:v>1.21</c:v>
                </c:pt>
                <c:pt idx="13">
                  <c:v>1.21</c:v>
                </c:pt>
                <c:pt idx="14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29B-4950-85C6-4D00EAE5C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937600"/>
        <c:axId val="1389941952"/>
      </c:scatterChart>
      <c:valAx>
        <c:axId val="1389937600"/>
        <c:scaling>
          <c:orientation val="minMax"/>
          <c:max val="82"/>
          <c:min val="3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1952"/>
        <c:crosses val="autoZero"/>
        <c:crossBetween val="midCat"/>
      </c:valAx>
      <c:valAx>
        <c:axId val="1389941952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376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l</a:t>
            </a:r>
            <a:r>
              <a:rPr lang="en-US" baseline="0"/>
              <a:t> Patellar </a:t>
            </a:r>
          </a:p>
          <a:p>
            <a:pPr>
              <a:defRPr/>
            </a:pPr>
            <a:r>
              <a:rPr lang="en-US" baseline="0"/>
              <a:t>Tendon</a:t>
            </a:r>
            <a:r>
              <a:rPr lang="en-US"/>
              <a:t>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Femal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1CADE4">
                  <a:lumMod val="60000"/>
                  <a:lumOff val="40000"/>
                </a:srgb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1CADE4">
                    <a:lumMod val="60000"/>
                    <a:lumOff val="40000"/>
                  </a:srgb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A only'!$G$17:$G$48</c:f>
              <c:numCache>
                <c:formatCode>0.0</c:formatCode>
                <c:ptCount val="32"/>
                <c:pt idx="0">
                  <c:v>65.607118412046546</c:v>
                </c:pt>
                <c:pt idx="1">
                  <c:v>79.89048596851471</c:v>
                </c:pt>
                <c:pt idx="2">
                  <c:v>50.789869952087614</c:v>
                </c:pt>
                <c:pt idx="3">
                  <c:v>50.620123203285424</c:v>
                </c:pt>
                <c:pt idx="4">
                  <c:v>67.285420944558524</c:v>
                </c:pt>
                <c:pt idx="5">
                  <c:v>59.25530458590007</c:v>
                </c:pt>
                <c:pt idx="6">
                  <c:v>60.728268309377142</c:v>
                </c:pt>
                <c:pt idx="7">
                  <c:v>59.761806981519506</c:v>
                </c:pt>
                <c:pt idx="8">
                  <c:v>59.761806981519506</c:v>
                </c:pt>
                <c:pt idx="9">
                  <c:v>58.644763860369608</c:v>
                </c:pt>
                <c:pt idx="10">
                  <c:v>40.271047227926076</c:v>
                </c:pt>
                <c:pt idx="11">
                  <c:v>56.908966461327857</c:v>
                </c:pt>
                <c:pt idx="12">
                  <c:v>70.384668035592057</c:v>
                </c:pt>
                <c:pt idx="13">
                  <c:v>66.789869952087614</c:v>
                </c:pt>
                <c:pt idx="14">
                  <c:v>49.793292265571523</c:v>
                </c:pt>
                <c:pt idx="15">
                  <c:v>47.468856947296374</c:v>
                </c:pt>
                <c:pt idx="16">
                  <c:v>62.527036276522928</c:v>
                </c:pt>
                <c:pt idx="17">
                  <c:v>67.854893908281994</c:v>
                </c:pt>
                <c:pt idx="18">
                  <c:v>65.043121149897331</c:v>
                </c:pt>
                <c:pt idx="19">
                  <c:v>61.582477754962355</c:v>
                </c:pt>
                <c:pt idx="20">
                  <c:v>64.328542094455855</c:v>
                </c:pt>
                <c:pt idx="21">
                  <c:v>67.490759753593423</c:v>
                </c:pt>
                <c:pt idx="22">
                  <c:v>49.144421629021217</c:v>
                </c:pt>
                <c:pt idx="23">
                  <c:v>72.383299110198493</c:v>
                </c:pt>
                <c:pt idx="24">
                  <c:v>52.33949349760438</c:v>
                </c:pt>
                <c:pt idx="25">
                  <c:v>71.121149897330596</c:v>
                </c:pt>
                <c:pt idx="26">
                  <c:v>67.058179329226562</c:v>
                </c:pt>
                <c:pt idx="27">
                  <c:v>62.6</c:v>
                </c:pt>
                <c:pt idx="28">
                  <c:v>55.3</c:v>
                </c:pt>
                <c:pt idx="29">
                  <c:v>69.8</c:v>
                </c:pt>
                <c:pt idx="30">
                  <c:v>75.11</c:v>
                </c:pt>
                <c:pt idx="31">
                  <c:v>61.785078713210133</c:v>
                </c:pt>
              </c:numCache>
            </c:numRef>
          </c:xVal>
          <c:yVal>
            <c:numRef>
              <c:f>'OA only'!$P$17:$P$48</c:f>
              <c:numCache>
                <c:formatCode>General</c:formatCode>
                <c:ptCount val="32"/>
                <c:pt idx="0">
                  <c:v>#N/A</c:v>
                </c:pt>
                <c:pt idx="1">
                  <c:v>1.79</c:v>
                </c:pt>
                <c:pt idx="2">
                  <c:v>#N/A</c:v>
                </c:pt>
                <c:pt idx="3">
                  <c:v>1.49</c:v>
                </c:pt>
                <c:pt idx="4">
                  <c:v>1.43</c:v>
                </c:pt>
                <c:pt idx="5">
                  <c:v>#N/A</c:v>
                </c:pt>
                <c:pt idx="6">
                  <c:v>1.84</c:v>
                </c:pt>
                <c:pt idx="7">
                  <c:v>1.53</c:v>
                </c:pt>
                <c:pt idx="8">
                  <c:v>1.3</c:v>
                </c:pt>
                <c:pt idx="9">
                  <c:v>2.12</c:v>
                </c:pt>
                <c:pt idx="10">
                  <c:v>1.41</c:v>
                </c:pt>
                <c:pt idx="11">
                  <c:v>1.47</c:v>
                </c:pt>
                <c:pt idx="12">
                  <c:v>1.83</c:v>
                </c:pt>
                <c:pt idx="13">
                  <c:v>1.57</c:v>
                </c:pt>
                <c:pt idx="14">
                  <c:v>1.21</c:v>
                </c:pt>
                <c:pt idx="15">
                  <c:v>1.41</c:v>
                </c:pt>
                <c:pt idx="16">
                  <c:v>1.44</c:v>
                </c:pt>
                <c:pt idx="17">
                  <c:v>1.48</c:v>
                </c:pt>
                <c:pt idx="18">
                  <c:v>2.82</c:v>
                </c:pt>
                <c:pt idx="19">
                  <c:v>1.31</c:v>
                </c:pt>
                <c:pt idx="20">
                  <c:v>2.4500000000000002</c:v>
                </c:pt>
                <c:pt idx="21">
                  <c:v>#N/A</c:v>
                </c:pt>
                <c:pt idx="22">
                  <c:v>1.98</c:v>
                </c:pt>
                <c:pt idx="23">
                  <c:v>2.0099999999999998</c:v>
                </c:pt>
                <c:pt idx="24">
                  <c:v>1.72</c:v>
                </c:pt>
                <c:pt idx="25">
                  <c:v>1.47</c:v>
                </c:pt>
                <c:pt idx="26">
                  <c:v>1.34</c:v>
                </c:pt>
                <c:pt idx="27">
                  <c:v>2.64</c:v>
                </c:pt>
                <c:pt idx="28">
                  <c:v>2.0099999999999998</c:v>
                </c:pt>
                <c:pt idx="29">
                  <c:v>1.89</c:v>
                </c:pt>
                <c:pt idx="30">
                  <c:v>1.35</c:v>
                </c:pt>
                <c:pt idx="31">
                  <c:v>1.8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8F0-474F-8C20-BF23419FEE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945760"/>
        <c:axId val="1389946848"/>
      </c:scatterChart>
      <c:valAx>
        <c:axId val="1389945760"/>
        <c:scaling>
          <c:orientation val="minMax"/>
          <c:max val="82"/>
          <c:min val="3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6848"/>
        <c:crosses val="autoZero"/>
        <c:crossBetween val="midCat"/>
      </c:valAx>
      <c:valAx>
        <c:axId val="1389946848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57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l</a:t>
            </a:r>
            <a:r>
              <a:rPr lang="en-US" baseline="0"/>
              <a:t> Patellar </a:t>
            </a:r>
          </a:p>
          <a:p>
            <a:pPr>
              <a:defRPr/>
            </a:pPr>
            <a:r>
              <a:rPr lang="en-US" baseline="0"/>
              <a:t>Tendon</a:t>
            </a:r>
            <a:r>
              <a:rPr lang="en-US"/>
              <a:t> </a:t>
            </a:r>
          </a:p>
          <a:p>
            <a:pPr>
              <a:defRPr/>
            </a:pPr>
            <a:endParaRPr lang="en-US"/>
          </a:p>
        </c:rich>
      </c:tx>
      <c:layout>
        <c:manualLayout>
          <c:xMode val="edge"/>
          <c:yMode val="edge"/>
          <c:x val="0.31830388475350796"/>
          <c:y val="9.00140646976090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ale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7030A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A only'!$G$2:$G$16</c:f>
              <c:numCache>
                <c:formatCode>0.0</c:formatCode>
                <c:ptCount val="15"/>
                <c:pt idx="0">
                  <c:v>62.902121834360024</c:v>
                </c:pt>
                <c:pt idx="1">
                  <c:v>44.74469541409993</c:v>
                </c:pt>
                <c:pt idx="2">
                  <c:v>63.644079397672826</c:v>
                </c:pt>
                <c:pt idx="3">
                  <c:v>64.57494866529774</c:v>
                </c:pt>
                <c:pt idx="4">
                  <c:v>64.183436002737849</c:v>
                </c:pt>
                <c:pt idx="5">
                  <c:v>68.750171115674192</c:v>
                </c:pt>
                <c:pt idx="6">
                  <c:v>70.806297056810408</c:v>
                </c:pt>
                <c:pt idx="7">
                  <c:v>67.422313483915133</c:v>
                </c:pt>
                <c:pt idx="8">
                  <c:v>63.077344284736483</c:v>
                </c:pt>
                <c:pt idx="9">
                  <c:v>58.7460643394935</c:v>
                </c:pt>
                <c:pt idx="10">
                  <c:v>59.537303216974678</c:v>
                </c:pt>
                <c:pt idx="11">
                  <c:v>57.618069815195071</c:v>
                </c:pt>
                <c:pt idx="12">
                  <c:v>57.6</c:v>
                </c:pt>
                <c:pt idx="13">
                  <c:v>64</c:v>
                </c:pt>
                <c:pt idx="14">
                  <c:v>66.7</c:v>
                </c:pt>
              </c:numCache>
            </c:numRef>
          </c:xVal>
          <c:yVal>
            <c:numRef>
              <c:f>'OA only'!$P$2:$P$16</c:f>
              <c:numCache>
                <c:formatCode>General</c:formatCode>
                <c:ptCount val="15"/>
                <c:pt idx="0">
                  <c:v>#N/A</c:v>
                </c:pt>
                <c:pt idx="1">
                  <c:v>1.43</c:v>
                </c:pt>
                <c:pt idx="2">
                  <c:v>1.79</c:v>
                </c:pt>
                <c:pt idx="3">
                  <c:v>1.32</c:v>
                </c:pt>
                <c:pt idx="4">
                  <c:v>1.65</c:v>
                </c:pt>
                <c:pt idx="5">
                  <c:v>1.5</c:v>
                </c:pt>
                <c:pt idx="6">
                  <c:v>1.4</c:v>
                </c:pt>
                <c:pt idx="7">
                  <c:v>1.44</c:v>
                </c:pt>
                <c:pt idx="8">
                  <c:v>2.56</c:v>
                </c:pt>
                <c:pt idx="9">
                  <c:v>1.51</c:v>
                </c:pt>
                <c:pt idx="10">
                  <c:v>1.59</c:v>
                </c:pt>
                <c:pt idx="11">
                  <c:v>1.5</c:v>
                </c:pt>
                <c:pt idx="12">
                  <c:v>1.48</c:v>
                </c:pt>
                <c:pt idx="13">
                  <c:v>1.34</c:v>
                </c:pt>
                <c:pt idx="14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9FD-4B9E-A524-AA46FEFE19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9947392"/>
        <c:axId val="1389947936"/>
      </c:scatterChart>
      <c:valAx>
        <c:axId val="1389947392"/>
        <c:scaling>
          <c:orientation val="minMax"/>
          <c:max val="80"/>
          <c:min val="3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7936"/>
        <c:crosses val="autoZero"/>
        <c:crossBetween val="midCat"/>
      </c:valAx>
      <c:valAx>
        <c:axId val="1389947936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9473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l Quadriceps </a:t>
            </a:r>
          </a:p>
          <a:p>
            <a:pPr>
              <a:defRPr/>
            </a:pPr>
            <a:r>
              <a:rPr lang="en-US"/>
              <a:t>Tendon</a:t>
            </a:r>
          </a:p>
          <a:p>
            <a:pPr>
              <a:defRPr/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OA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Alldata!$F$2:$F$48</c:f>
              <c:numCache>
                <c:formatCode>0.0</c:formatCode>
                <c:ptCount val="47"/>
                <c:pt idx="0">
                  <c:v>35.335169880624427</c:v>
                </c:pt>
                <c:pt idx="1">
                  <c:v>22.467465685692812</c:v>
                </c:pt>
                <c:pt idx="2">
                  <c:v>26.655560183256977</c:v>
                </c:pt>
                <c:pt idx="3">
                  <c:v>42.186123990705475</c:v>
                </c:pt>
                <c:pt idx="4">
                  <c:v>27.206218564243258</c:v>
                </c:pt>
                <c:pt idx="5">
                  <c:v>23.178555479310312</c:v>
                </c:pt>
                <c:pt idx="6">
                  <c:v>30.212117436187444</c:v>
                </c:pt>
                <c:pt idx="7">
                  <c:v>30.825561445044048</c:v>
                </c:pt>
                <c:pt idx="8">
                  <c:v>35.571222560487101</c:v>
                </c:pt>
                <c:pt idx="9">
                  <c:v>35.571222560487101</c:v>
                </c:pt>
                <c:pt idx="10">
                  <c:v>34.08065755621638</c:v>
                </c:pt>
                <c:pt idx="11">
                  <c:v>43.328329749685579</c:v>
                </c:pt>
                <c:pt idx="12">
                  <c:v>29.768920808091881</c:v>
                </c:pt>
                <c:pt idx="13">
                  <c:v>21.896258503401363</c:v>
                </c:pt>
                <c:pt idx="14">
                  <c:v>29.627465303140983</c:v>
                </c:pt>
                <c:pt idx="15">
                  <c:v>34.750800182898949</c:v>
                </c:pt>
                <c:pt idx="16">
                  <c:v>27.934807143828095</c:v>
                </c:pt>
                <c:pt idx="17">
                  <c:v>25.955555555555552</c:v>
                </c:pt>
                <c:pt idx="18">
                  <c:v>25.6327479338843</c:v>
                </c:pt>
                <c:pt idx="19">
                  <c:v>26.117609357474763</c:v>
                </c:pt>
                <c:pt idx="20">
                  <c:v>28.629585798816567</c:v>
                </c:pt>
                <c:pt idx="21">
                  <c:v>21.853730404155893</c:v>
                </c:pt>
                <c:pt idx="22">
                  <c:v>34.08982093268218</c:v>
                </c:pt>
                <c:pt idx="23">
                  <c:v>23.52607709750567</c:v>
                </c:pt>
                <c:pt idx="24">
                  <c:v>22.332275307327258</c:v>
                </c:pt>
                <c:pt idx="25">
                  <c:v>31.709372366655224</c:v>
                </c:pt>
                <c:pt idx="26">
                  <c:v>21.117717003567179</c:v>
                </c:pt>
                <c:pt idx="27">
                  <c:v>24.881632653061224</c:v>
                </c:pt>
                <c:pt idx="28">
                  <c:v>38.828125000000007</c:v>
                </c:pt>
                <c:pt idx="29">
                  <c:v>39.858645627876399</c:v>
                </c:pt>
                <c:pt idx="30">
                  <c:v>41.5538764525418</c:v>
                </c:pt>
                <c:pt idx="31">
                  <c:v>28.002559373706202</c:v>
                </c:pt>
                <c:pt idx="32">
                  <c:v>38.103947568968145</c:v>
                </c:pt>
                <c:pt idx="33">
                  <c:v>31.074380165289256</c:v>
                </c:pt>
                <c:pt idx="34">
                  <c:v>32.000966066900133</c:v>
                </c:pt>
                <c:pt idx="35">
                  <c:v>28.054110301768993</c:v>
                </c:pt>
                <c:pt idx="36">
                  <c:v>31.076311412227675</c:v>
                </c:pt>
                <c:pt idx="37">
                  <c:v>31.368227731864099</c:v>
                </c:pt>
                <c:pt idx="38">
                  <c:v>23.073225444640283</c:v>
                </c:pt>
                <c:pt idx="39">
                  <c:v>24.715760449800268</c:v>
                </c:pt>
                <c:pt idx="40">
                  <c:v>29.135620969628121</c:v>
                </c:pt>
                <c:pt idx="41">
                  <c:v>31.175858480749223</c:v>
                </c:pt>
                <c:pt idx="42">
                  <c:v>27.475629493018179</c:v>
                </c:pt>
                <c:pt idx="43">
                  <c:v>27.990362811791385</c:v>
                </c:pt>
                <c:pt idx="44">
                  <c:v>29.572566880550561</c:v>
                </c:pt>
                <c:pt idx="45">
                  <c:v>24.389348025711666</c:v>
                </c:pt>
                <c:pt idx="46">
                  <c:v>24.669224425400696</c:v>
                </c:pt>
              </c:numCache>
            </c:numRef>
          </c:xVal>
          <c:yVal>
            <c:numRef>
              <c:f>Alldata!$N$2:$N$48</c:f>
              <c:numCache>
                <c:formatCode>General</c:formatCode>
                <c:ptCount val="47"/>
                <c:pt idx="0">
                  <c:v>2.44</c:v>
                </c:pt>
                <c:pt idx="1">
                  <c:v>#N/A</c:v>
                </c:pt>
                <c:pt idx="2">
                  <c:v>1.29</c:v>
                </c:pt>
                <c:pt idx="3">
                  <c:v>4.2</c:v>
                </c:pt>
                <c:pt idx="4">
                  <c:v>#N/A</c:v>
                </c:pt>
                <c:pt idx="5">
                  <c:v>2.97</c:v>
                </c:pt>
                <c:pt idx="6">
                  <c:v>#N/A</c:v>
                </c:pt>
                <c:pt idx="7">
                  <c:v>3.52</c:v>
                </c:pt>
                <c:pt idx="8">
                  <c:v>2.23</c:v>
                </c:pt>
                <c:pt idx="9">
                  <c:v>1.39</c:v>
                </c:pt>
                <c:pt idx="10">
                  <c:v>#N/A</c:v>
                </c:pt>
                <c:pt idx="11">
                  <c:v>1.22</c:v>
                </c:pt>
                <c:pt idx="12">
                  <c:v>#N/A</c:v>
                </c:pt>
                <c:pt idx="13">
                  <c:v>2.15</c:v>
                </c:pt>
                <c:pt idx="14">
                  <c:v>1.66</c:v>
                </c:pt>
                <c:pt idx="15">
                  <c:v>5.7</c:v>
                </c:pt>
                <c:pt idx="16">
                  <c:v>3.14</c:v>
                </c:pt>
                <c:pt idx="17">
                  <c:v>3.08</c:v>
                </c:pt>
                <c:pt idx="18">
                  <c:v>1.5</c:v>
                </c:pt>
                <c:pt idx="19">
                  <c:v>1.1000000000000001</c:v>
                </c:pt>
                <c:pt idx="20">
                  <c:v>1.43</c:v>
                </c:pt>
                <c:pt idx="21">
                  <c:v>1.6</c:v>
                </c:pt>
                <c:pt idx="22">
                  <c:v>1.73</c:v>
                </c:pt>
                <c:pt idx="23">
                  <c:v>2.5</c:v>
                </c:pt>
                <c:pt idx="24">
                  <c:v>2.5</c:v>
                </c:pt>
                <c:pt idx="25">
                  <c:v>1.88</c:v>
                </c:pt>
                <c:pt idx="26">
                  <c:v>3.07</c:v>
                </c:pt>
                <c:pt idx="27">
                  <c:v>1.3</c:v>
                </c:pt>
                <c:pt idx="28">
                  <c:v>3.59</c:v>
                </c:pt>
                <c:pt idx="29">
                  <c:v>3.45</c:v>
                </c:pt>
                <c:pt idx="30">
                  <c:v>2.7</c:v>
                </c:pt>
                <c:pt idx="31">
                  <c:v>#N/A</c:v>
                </c:pt>
                <c:pt idx="32">
                  <c:v>5.15</c:v>
                </c:pt>
                <c:pt idx="33">
                  <c:v>2.86</c:v>
                </c:pt>
                <c:pt idx="34">
                  <c:v>2.27</c:v>
                </c:pt>
                <c:pt idx="35">
                  <c:v>2.4300000000000002</c:v>
                </c:pt>
                <c:pt idx="36">
                  <c:v>3.02</c:v>
                </c:pt>
                <c:pt idx="37">
                  <c:v>2.57</c:v>
                </c:pt>
                <c:pt idx="38">
                  <c:v>2.12</c:v>
                </c:pt>
                <c:pt idx="39">
                  <c:v>5.68</c:v>
                </c:pt>
                <c:pt idx="40">
                  <c:v>1.93</c:v>
                </c:pt>
                <c:pt idx="41">
                  <c:v>1.9</c:v>
                </c:pt>
                <c:pt idx="42">
                  <c:v>2.78</c:v>
                </c:pt>
                <c:pt idx="43">
                  <c:v>1.66</c:v>
                </c:pt>
                <c:pt idx="44">
                  <c:v>2.79</c:v>
                </c:pt>
                <c:pt idx="45">
                  <c:v>1.26</c:v>
                </c:pt>
                <c:pt idx="46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1C6-4BA2-A16E-C162240B97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8622720"/>
        <c:axId val="1388612928"/>
      </c:scatterChart>
      <c:valAx>
        <c:axId val="1388622720"/>
        <c:scaling>
          <c:orientation val="minMax"/>
          <c:max val="43"/>
          <c:min val="1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MI</a:t>
                </a:r>
              </a:p>
            </c:rich>
          </c:tx>
          <c:layout>
            <c:manualLayout>
              <c:xMode val="edge"/>
              <c:yMode val="edge"/>
              <c:x val="0.47216557305336831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612928"/>
        <c:crosses val="autoZero"/>
        <c:crossBetween val="midCat"/>
      </c:valAx>
      <c:valAx>
        <c:axId val="1388612928"/>
        <c:scaling>
          <c:orientation val="minMax"/>
          <c:max val="6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lasticity</a:t>
                </a:r>
                <a:r>
                  <a:rPr lang="en-GB" baseline="0"/>
                  <a:t> Ratio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622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ximal</a:t>
            </a:r>
            <a:r>
              <a:rPr lang="en-US" baseline="0"/>
              <a:t> Patellar </a:t>
            </a:r>
          </a:p>
          <a:p>
            <a:pPr>
              <a:defRPr/>
            </a:pPr>
            <a:r>
              <a:rPr lang="en-US" baseline="0"/>
              <a:t>Tendon</a:t>
            </a:r>
            <a:endParaRPr lang="en-US"/>
          </a:p>
          <a:p>
            <a:pPr>
              <a:defRPr/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OA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Alldata!$F$2:$F$48</c:f>
              <c:numCache>
                <c:formatCode>0.0</c:formatCode>
                <c:ptCount val="47"/>
                <c:pt idx="0">
                  <c:v>35.335169880624427</c:v>
                </c:pt>
                <c:pt idx="1">
                  <c:v>22.467465685692812</c:v>
                </c:pt>
                <c:pt idx="2">
                  <c:v>26.655560183256977</c:v>
                </c:pt>
                <c:pt idx="3">
                  <c:v>42.186123990705475</c:v>
                </c:pt>
                <c:pt idx="4">
                  <c:v>27.206218564243258</c:v>
                </c:pt>
                <c:pt idx="5">
                  <c:v>23.178555479310312</c:v>
                </c:pt>
                <c:pt idx="6">
                  <c:v>30.212117436187444</c:v>
                </c:pt>
                <c:pt idx="7">
                  <c:v>30.825561445044048</c:v>
                </c:pt>
                <c:pt idx="8">
                  <c:v>35.571222560487101</c:v>
                </c:pt>
                <c:pt idx="9">
                  <c:v>35.571222560487101</c:v>
                </c:pt>
                <c:pt idx="10">
                  <c:v>34.08065755621638</c:v>
                </c:pt>
                <c:pt idx="11">
                  <c:v>43.328329749685579</c:v>
                </c:pt>
                <c:pt idx="12">
                  <c:v>29.768920808091881</c:v>
                </c:pt>
                <c:pt idx="13">
                  <c:v>21.896258503401363</c:v>
                </c:pt>
                <c:pt idx="14">
                  <c:v>29.627465303140983</c:v>
                </c:pt>
                <c:pt idx="15">
                  <c:v>34.750800182898949</c:v>
                </c:pt>
                <c:pt idx="16">
                  <c:v>27.934807143828095</c:v>
                </c:pt>
                <c:pt idx="17">
                  <c:v>25.955555555555552</c:v>
                </c:pt>
                <c:pt idx="18">
                  <c:v>25.6327479338843</c:v>
                </c:pt>
                <c:pt idx="19">
                  <c:v>26.117609357474763</c:v>
                </c:pt>
                <c:pt idx="20">
                  <c:v>28.629585798816567</c:v>
                </c:pt>
                <c:pt idx="21">
                  <c:v>21.853730404155893</c:v>
                </c:pt>
                <c:pt idx="22">
                  <c:v>34.08982093268218</c:v>
                </c:pt>
                <c:pt idx="23">
                  <c:v>23.52607709750567</c:v>
                </c:pt>
                <c:pt idx="24">
                  <c:v>22.332275307327258</c:v>
                </c:pt>
                <c:pt idx="25">
                  <c:v>31.709372366655224</c:v>
                </c:pt>
                <c:pt idx="26">
                  <c:v>21.117717003567179</c:v>
                </c:pt>
                <c:pt idx="27">
                  <c:v>24.881632653061224</c:v>
                </c:pt>
                <c:pt idx="28">
                  <c:v>38.828125000000007</c:v>
                </c:pt>
                <c:pt idx="29">
                  <c:v>39.858645627876399</c:v>
                </c:pt>
                <c:pt idx="30">
                  <c:v>41.5538764525418</c:v>
                </c:pt>
                <c:pt idx="31">
                  <c:v>28.002559373706202</c:v>
                </c:pt>
                <c:pt idx="32">
                  <c:v>38.103947568968145</c:v>
                </c:pt>
                <c:pt idx="33">
                  <c:v>31.074380165289256</c:v>
                </c:pt>
                <c:pt idx="34">
                  <c:v>32.000966066900133</c:v>
                </c:pt>
                <c:pt idx="35">
                  <c:v>28.054110301768993</c:v>
                </c:pt>
                <c:pt idx="36">
                  <c:v>31.076311412227675</c:v>
                </c:pt>
                <c:pt idx="37">
                  <c:v>31.368227731864099</c:v>
                </c:pt>
                <c:pt idx="38">
                  <c:v>23.073225444640283</c:v>
                </c:pt>
                <c:pt idx="39">
                  <c:v>24.715760449800268</c:v>
                </c:pt>
                <c:pt idx="40">
                  <c:v>29.135620969628121</c:v>
                </c:pt>
                <c:pt idx="41">
                  <c:v>31.175858480749223</c:v>
                </c:pt>
                <c:pt idx="42">
                  <c:v>27.475629493018179</c:v>
                </c:pt>
                <c:pt idx="43">
                  <c:v>27.990362811791385</c:v>
                </c:pt>
                <c:pt idx="44">
                  <c:v>29.572566880550561</c:v>
                </c:pt>
                <c:pt idx="45">
                  <c:v>24.389348025711666</c:v>
                </c:pt>
                <c:pt idx="46">
                  <c:v>24.669224425400696</c:v>
                </c:pt>
              </c:numCache>
            </c:numRef>
          </c:xVal>
          <c:yVal>
            <c:numRef>
              <c:f>Alldata!$O$2:$O$48</c:f>
              <c:numCache>
                <c:formatCode>General</c:formatCode>
                <c:ptCount val="47"/>
                <c:pt idx="0">
                  <c:v>2.08</c:v>
                </c:pt>
                <c:pt idx="1">
                  <c:v>#N/A</c:v>
                </c:pt>
                <c:pt idx="2">
                  <c:v>3.07</c:v>
                </c:pt>
                <c:pt idx="3">
                  <c:v>#N/A</c:v>
                </c:pt>
                <c:pt idx="4">
                  <c:v>#N/A</c:v>
                </c:pt>
                <c:pt idx="5">
                  <c:v>1.87</c:v>
                </c:pt>
                <c:pt idx="6">
                  <c:v>#N/A</c:v>
                </c:pt>
                <c:pt idx="7">
                  <c:v>3.31</c:v>
                </c:pt>
                <c:pt idx="8">
                  <c:v>2.46</c:v>
                </c:pt>
                <c:pt idx="9">
                  <c:v>2.0299999999999998</c:v>
                </c:pt>
                <c:pt idx="10">
                  <c:v>#N/A</c:v>
                </c:pt>
                <c:pt idx="11">
                  <c:v>1.4</c:v>
                </c:pt>
                <c:pt idx="12">
                  <c:v>#N/A</c:v>
                </c:pt>
                <c:pt idx="13">
                  <c:v>1.1599999999999999</c:v>
                </c:pt>
                <c:pt idx="14">
                  <c:v>1.17</c:v>
                </c:pt>
                <c:pt idx="15">
                  <c:v>1.67</c:v>
                </c:pt>
                <c:pt idx="16">
                  <c:v>1.23</c:v>
                </c:pt>
                <c:pt idx="17">
                  <c:v>1.29</c:v>
                </c:pt>
                <c:pt idx="18">
                  <c:v>1.3</c:v>
                </c:pt>
                <c:pt idx="19">
                  <c:v>1.44</c:v>
                </c:pt>
                <c:pt idx="20">
                  <c:v>0.96</c:v>
                </c:pt>
                <c:pt idx="21">
                  <c:v>1.18</c:v>
                </c:pt>
                <c:pt idx="22">
                  <c:v>3</c:v>
                </c:pt>
                <c:pt idx="23">
                  <c:v>1.23</c:v>
                </c:pt>
                <c:pt idx="24">
                  <c:v>1.6</c:v>
                </c:pt>
                <c:pt idx="25">
                  <c:v>1.43</c:v>
                </c:pt>
                <c:pt idx="26">
                  <c:v>1.87</c:v>
                </c:pt>
                <c:pt idx="27">
                  <c:v>4.38</c:v>
                </c:pt>
                <c:pt idx="28">
                  <c:v>1.61</c:v>
                </c:pt>
                <c:pt idx="29">
                  <c:v>2.11</c:v>
                </c:pt>
                <c:pt idx="30">
                  <c:v>1.44</c:v>
                </c:pt>
                <c:pt idx="31">
                  <c:v>#N/A</c:v>
                </c:pt>
                <c:pt idx="32">
                  <c:v>3.22</c:v>
                </c:pt>
                <c:pt idx="33">
                  <c:v>1.8</c:v>
                </c:pt>
                <c:pt idx="34">
                  <c:v>1.41</c:v>
                </c:pt>
                <c:pt idx="35">
                  <c:v>1.42</c:v>
                </c:pt>
                <c:pt idx="36">
                  <c:v>2.4300000000000002</c:v>
                </c:pt>
                <c:pt idx="37">
                  <c:v>1.22</c:v>
                </c:pt>
                <c:pt idx="38">
                  <c:v>2.66</c:v>
                </c:pt>
                <c:pt idx="39">
                  <c:v>1.24</c:v>
                </c:pt>
                <c:pt idx="40">
                  <c:v>1.21</c:v>
                </c:pt>
                <c:pt idx="41">
                  <c:v>1.37</c:v>
                </c:pt>
                <c:pt idx="42">
                  <c:v>1.53</c:v>
                </c:pt>
                <c:pt idx="43">
                  <c:v>1.21</c:v>
                </c:pt>
                <c:pt idx="44">
                  <c:v>1.67</c:v>
                </c:pt>
                <c:pt idx="45">
                  <c:v>1.72</c:v>
                </c:pt>
                <c:pt idx="46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11D-4CDD-901B-338337C499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8620000"/>
        <c:axId val="1388594976"/>
      </c:scatterChart>
      <c:valAx>
        <c:axId val="1388620000"/>
        <c:scaling>
          <c:orientation val="minMax"/>
          <c:max val="43"/>
          <c:min val="1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MI</a:t>
                </a:r>
              </a:p>
            </c:rich>
          </c:tx>
          <c:layout>
            <c:manualLayout>
              <c:xMode val="edge"/>
              <c:yMode val="edge"/>
              <c:x val="0.46383223972003501"/>
              <c:y val="0.8786803732866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594976"/>
        <c:crosses val="autoZero"/>
        <c:crossBetween val="midCat"/>
      </c:valAx>
      <c:valAx>
        <c:axId val="1388594976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lasticity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620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l</a:t>
            </a:r>
            <a:r>
              <a:rPr lang="en-US" baseline="0"/>
              <a:t> Patellar </a:t>
            </a:r>
          </a:p>
          <a:p>
            <a:pPr>
              <a:defRPr/>
            </a:pPr>
            <a:r>
              <a:rPr lang="en-US" baseline="0"/>
              <a:t>Tendon</a:t>
            </a:r>
            <a:endParaRPr lang="en-US"/>
          </a:p>
          <a:p>
            <a:pPr>
              <a:defRPr/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8094017901683594E-2"/>
          <c:y val="0.24593137254901962"/>
          <c:w val="0.86045059675941282"/>
          <c:h val="0.64176727909011377"/>
        </c:manualLayout>
      </c:layout>
      <c:scatterChart>
        <c:scatterStyle val="lineMarker"/>
        <c:varyColors val="0"/>
        <c:ser>
          <c:idx val="0"/>
          <c:order val="0"/>
          <c:tx>
            <c:v>OA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Alldata!$F$2:$F$48</c:f>
              <c:numCache>
                <c:formatCode>0.0</c:formatCode>
                <c:ptCount val="47"/>
                <c:pt idx="0">
                  <c:v>35.335169880624427</c:v>
                </c:pt>
                <c:pt idx="1">
                  <c:v>22.467465685692812</c:v>
                </c:pt>
                <c:pt idx="2">
                  <c:v>26.655560183256977</c:v>
                </c:pt>
                <c:pt idx="3">
                  <c:v>42.186123990705475</c:v>
                </c:pt>
                <c:pt idx="4">
                  <c:v>27.206218564243258</c:v>
                </c:pt>
                <c:pt idx="5">
                  <c:v>23.178555479310312</c:v>
                </c:pt>
                <c:pt idx="6">
                  <c:v>30.212117436187444</c:v>
                </c:pt>
                <c:pt idx="7">
                  <c:v>30.825561445044048</c:v>
                </c:pt>
                <c:pt idx="8">
                  <c:v>35.571222560487101</c:v>
                </c:pt>
                <c:pt idx="9">
                  <c:v>35.571222560487101</c:v>
                </c:pt>
                <c:pt idx="10">
                  <c:v>34.08065755621638</c:v>
                </c:pt>
                <c:pt idx="11">
                  <c:v>43.328329749685579</c:v>
                </c:pt>
                <c:pt idx="12">
                  <c:v>29.768920808091881</c:v>
                </c:pt>
                <c:pt idx="13">
                  <c:v>21.896258503401363</c:v>
                </c:pt>
                <c:pt idx="14">
                  <c:v>29.627465303140983</c:v>
                </c:pt>
                <c:pt idx="15">
                  <c:v>34.750800182898949</c:v>
                </c:pt>
                <c:pt idx="16">
                  <c:v>27.934807143828095</c:v>
                </c:pt>
                <c:pt idx="17">
                  <c:v>25.955555555555552</c:v>
                </c:pt>
                <c:pt idx="18">
                  <c:v>25.6327479338843</c:v>
                </c:pt>
                <c:pt idx="19">
                  <c:v>26.117609357474763</c:v>
                </c:pt>
                <c:pt idx="20">
                  <c:v>28.629585798816567</c:v>
                </c:pt>
                <c:pt idx="21">
                  <c:v>21.853730404155893</c:v>
                </c:pt>
                <c:pt idx="22">
                  <c:v>34.08982093268218</c:v>
                </c:pt>
                <c:pt idx="23">
                  <c:v>23.52607709750567</c:v>
                </c:pt>
                <c:pt idx="24">
                  <c:v>22.332275307327258</c:v>
                </c:pt>
                <c:pt idx="25">
                  <c:v>31.709372366655224</c:v>
                </c:pt>
                <c:pt idx="26">
                  <c:v>21.117717003567179</c:v>
                </c:pt>
                <c:pt idx="27">
                  <c:v>24.881632653061224</c:v>
                </c:pt>
                <c:pt idx="28">
                  <c:v>38.828125000000007</c:v>
                </c:pt>
                <c:pt idx="29">
                  <c:v>39.858645627876399</c:v>
                </c:pt>
                <c:pt idx="30">
                  <c:v>41.5538764525418</c:v>
                </c:pt>
                <c:pt idx="31">
                  <c:v>28.002559373706202</c:v>
                </c:pt>
                <c:pt idx="32">
                  <c:v>38.103947568968145</c:v>
                </c:pt>
                <c:pt idx="33">
                  <c:v>31.074380165289256</c:v>
                </c:pt>
                <c:pt idx="34">
                  <c:v>32.000966066900133</c:v>
                </c:pt>
                <c:pt idx="35">
                  <c:v>28.054110301768993</c:v>
                </c:pt>
                <c:pt idx="36">
                  <c:v>31.076311412227675</c:v>
                </c:pt>
                <c:pt idx="37">
                  <c:v>31.368227731864099</c:v>
                </c:pt>
                <c:pt idx="38">
                  <c:v>23.073225444640283</c:v>
                </c:pt>
                <c:pt idx="39">
                  <c:v>24.715760449800268</c:v>
                </c:pt>
                <c:pt idx="40">
                  <c:v>29.135620969628121</c:v>
                </c:pt>
                <c:pt idx="41">
                  <c:v>31.175858480749223</c:v>
                </c:pt>
                <c:pt idx="42">
                  <c:v>27.475629493018179</c:v>
                </c:pt>
                <c:pt idx="43">
                  <c:v>27.990362811791385</c:v>
                </c:pt>
                <c:pt idx="44">
                  <c:v>29.572566880550561</c:v>
                </c:pt>
                <c:pt idx="45">
                  <c:v>24.389348025711666</c:v>
                </c:pt>
                <c:pt idx="46">
                  <c:v>24.669224425400696</c:v>
                </c:pt>
              </c:numCache>
            </c:numRef>
          </c:xVal>
          <c:yVal>
            <c:numRef>
              <c:f>Alldata!$P$2:$P$48</c:f>
              <c:numCache>
                <c:formatCode>General</c:formatCode>
                <c:ptCount val="47"/>
                <c:pt idx="0">
                  <c:v>1.85</c:v>
                </c:pt>
                <c:pt idx="1">
                  <c:v>#N/A</c:v>
                </c:pt>
                <c:pt idx="2">
                  <c:v>1.79</c:v>
                </c:pt>
                <c:pt idx="3">
                  <c:v>#N/A</c:v>
                </c:pt>
                <c:pt idx="4">
                  <c:v>1.49</c:v>
                </c:pt>
                <c:pt idx="5">
                  <c:v>1.43</c:v>
                </c:pt>
                <c:pt idx="6">
                  <c:v>#N/A</c:v>
                </c:pt>
                <c:pt idx="7">
                  <c:v>1.84</c:v>
                </c:pt>
                <c:pt idx="8">
                  <c:v>1.53</c:v>
                </c:pt>
                <c:pt idx="9">
                  <c:v>1.3</c:v>
                </c:pt>
                <c:pt idx="10">
                  <c:v>#N/A</c:v>
                </c:pt>
                <c:pt idx="11">
                  <c:v>2.12</c:v>
                </c:pt>
                <c:pt idx="12">
                  <c:v>1.43</c:v>
                </c:pt>
                <c:pt idx="13">
                  <c:v>1.41</c:v>
                </c:pt>
                <c:pt idx="14">
                  <c:v>1.79</c:v>
                </c:pt>
                <c:pt idx="15">
                  <c:v>1.47</c:v>
                </c:pt>
                <c:pt idx="16">
                  <c:v>1.83</c:v>
                </c:pt>
                <c:pt idx="17">
                  <c:v>1.57</c:v>
                </c:pt>
                <c:pt idx="18">
                  <c:v>1.21</c:v>
                </c:pt>
                <c:pt idx="19">
                  <c:v>1.41</c:v>
                </c:pt>
                <c:pt idx="20">
                  <c:v>1.32</c:v>
                </c:pt>
                <c:pt idx="21">
                  <c:v>1.65</c:v>
                </c:pt>
                <c:pt idx="22">
                  <c:v>1.5</c:v>
                </c:pt>
                <c:pt idx="23">
                  <c:v>1.44</c:v>
                </c:pt>
                <c:pt idx="24">
                  <c:v>1.48</c:v>
                </c:pt>
                <c:pt idx="25">
                  <c:v>1.4</c:v>
                </c:pt>
                <c:pt idx="26">
                  <c:v>2.82</c:v>
                </c:pt>
                <c:pt idx="27">
                  <c:v>1.44</c:v>
                </c:pt>
                <c:pt idx="28">
                  <c:v>1.31</c:v>
                </c:pt>
                <c:pt idx="29">
                  <c:v>2.4500000000000002</c:v>
                </c:pt>
                <c:pt idx="30">
                  <c:v>2.56</c:v>
                </c:pt>
                <c:pt idx="31">
                  <c:v>#N/A</c:v>
                </c:pt>
                <c:pt idx="32">
                  <c:v>1.98</c:v>
                </c:pt>
                <c:pt idx="33">
                  <c:v>1.51</c:v>
                </c:pt>
                <c:pt idx="34">
                  <c:v>1.59</c:v>
                </c:pt>
                <c:pt idx="35">
                  <c:v>2.0099999999999998</c:v>
                </c:pt>
                <c:pt idx="36">
                  <c:v>1.72</c:v>
                </c:pt>
                <c:pt idx="37">
                  <c:v>1.47</c:v>
                </c:pt>
                <c:pt idx="38">
                  <c:v>1.34</c:v>
                </c:pt>
                <c:pt idx="39">
                  <c:v>1.5</c:v>
                </c:pt>
                <c:pt idx="40">
                  <c:v>1.48</c:v>
                </c:pt>
                <c:pt idx="41">
                  <c:v>2.64</c:v>
                </c:pt>
                <c:pt idx="42">
                  <c:v>2.0099999999999998</c:v>
                </c:pt>
                <c:pt idx="43">
                  <c:v>1.34</c:v>
                </c:pt>
                <c:pt idx="44">
                  <c:v>1.89</c:v>
                </c:pt>
                <c:pt idx="45">
                  <c:v>1.35</c:v>
                </c:pt>
                <c:pt idx="46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051-464A-84AE-3E44D03287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8602048"/>
        <c:axId val="1388623264"/>
      </c:scatterChart>
      <c:valAx>
        <c:axId val="1388602048"/>
        <c:scaling>
          <c:orientation val="minMax"/>
          <c:max val="43"/>
          <c:min val="18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623264"/>
        <c:crosses val="autoZero"/>
        <c:crossBetween val="midCat"/>
      </c:valAx>
      <c:valAx>
        <c:axId val="1388623264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lasticity Ratio</a:t>
                </a:r>
              </a:p>
            </c:rich>
          </c:tx>
          <c:layout>
            <c:manualLayout>
              <c:xMode val="edge"/>
              <c:yMode val="edge"/>
              <c:x val="0"/>
              <c:y val="0.394510961865060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60204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068</cdr:x>
      <cdr:y>0</cdr:y>
    </cdr:from>
    <cdr:to>
      <cdr:x>1</cdr:x>
      <cdr:y>0.1410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91510" y="-914400"/>
          <a:ext cx="1363345" cy="39624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-0.089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654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0054</cdr:x>
      <cdr:y>0.03287</cdr:y>
    </cdr:from>
    <cdr:to>
      <cdr:x>0.99986</cdr:x>
      <cdr:y>0.1738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89774" y="68093"/>
          <a:ext cx="850176" cy="2921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1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1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 -0.684</a:t>
          </a:r>
          <a:r>
            <a:rPr lang="en-GB" sz="1000" b="1" baseline="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  <a:r>
            <a:rPr lang="en-GB" sz="1000" b="1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014</a:t>
          </a:r>
          <a:endParaRPr lang="en-GB" sz="12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0068</cdr:x>
      <cdr:y>0.08637</cdr:y>
    </cdr:from>
    <cdr:to>
      <cdr:x>1</cdr:x>
      <cdr:y>0.2273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90180" y="184826"/>
          <a:ext cx="850175" cy="301776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059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769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1782</cdr:x>
      <cdr:y>0.04763</cdr:y>
    </cdr:from>
    <cdr:to>
      <cdr:x>1</cdr:x>
      <cdr:y>0.2944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52536" y="107003"/>
          <a:ext cx="806869" cy="554477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427         </a:t>
          </a:r>
          <a:r>
            <a:rPr lang="en-GB" sz="1000" baseline="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 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166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9883</cdr:x>
      <cdr:y>0</cdr:y>
    </cdr:from>
    <cdr:to>
      <cdr:x>0.99815</cdr:x>
      <cdr:y>0.1410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83090" y="-914400"/>
          <a:ext cx="1363345" cy="39624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149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449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6678</cdr:x>
      <cdr:y>0.07859</cdr:y>
    </cdr:from>
    <cdr:to>
      <cdr:x>1</cdr:x>
      <cdr:y>0.2750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45121" y="177420"/>
          <a:ext cx="682864" cy="44355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044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887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73248</cdr:x>
      <cdr:y>0.01954</cdr:y>
    </cdr:from>
    <cdr:to>
      <cdr:x>0.99009</cdr:x>
      <cdr:y>0.1719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86124" y="50810"/>
          <a:ext cx="1155691" cy="39623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194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230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7484</cdr:x>
      <cdr:y>0.01975</cdr:y>
    </cdr:from>
    <cdr:to>
      <cdr:x>0.99431</cdr:x>
      <cdr:y>0.1738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343275" y="50792"/>
          <a:ext cx="1098531" cy="39625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234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151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74275</cdr:x>
      <cdr:y>0.01961</cdr:y>
    </cdr:from>
    <cdr:to>
      <cdr:x>1</cdr:x>
      <cdr:y>0.1725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23745" y="37382"/>
          <a:ext cx="943380" cy="29154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50000"/>
            </a:lnSpc>
            <a:spcBef>
              <a:spcPts val="600"/>
            </a:spcBef>
            <a:spcAft>
              <a:spcPts val="1200"/>
            </a:spcAft>
          </a:pPr>
          <a:r>
            <a:rPr lang="en-GB" sz="1000" b="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R</a:t>
          </a:r>
          <a:r>
            <a:rPr lang="en-GB" sz="1000" b="0" i="1" baseline="-25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s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258 </a:t>
          </a:r>
          <a:r>
            <a:rPr lang="en-GB" sz="1000" i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p</a:t>
          </a:r>
          <a:r>
            <a:rPr lang="en-GB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=0.103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Blue II">
    <a:dk1>
      <a:sysClr val="windowText" lastClr="000000"/>
    </a:dk1>
    <a:lt1>
      <a:sysClr val="window" lastClr="FFFFFF"/>
    </a:lt1>
    <a:dk2>
      <a:srgbClr val="335B74"/>
    </a:dk2>
    <a:lt2>
      <a:srgbClr val="DFE3E5"/>
    </a:lt2>
    <a:accent1>
      <a:srgbClr val="1CADE4"/>
    </a:accent1>
    <a:accent2>
      <a:srgbClr val="2683C6"/>
    </a:accent2>
    <a:accent3>
      <a:srgbClr val="27CED7"/>
    </a:accent3>
    <a:accent4>
      <a:srgbClr val="42BA97"/>
    </a:accent4>
    <a:accent5>
      <a:srgbClr val="3E8853"/>
    </a:accent5>
    <a:accent6>
      <a:srgbClr val="62A39F"/>
    </a:accent6>
    <a:hlink>
      <a:srgbClr val="6EAC1C"/>
    </a:hlink>
    <a:folHlink>
      <a:srgbClr val="B26B0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Blue II">
    <a:dk1>
      <a:sysClr val="windowText" lastClr="000000"/>
    </a:dk1>
    <a:lt1>
      <a:sysClr val="window" lastClr="FFFFFF"/>
    </a:lt1>
    <a:dk2>
      <a:srgbClr val="335B74"/>
    </a:dk2>
    <a:lt2>
      <a:srgbClr val="DFE3E5"/>
    </a:lt2>
    <a:accent1>
      <a:srgbClr val="1CADE4"/>
    </a:accent1>
    <a:accent2>
      <a:srgbClr val="2683C6"/>
    </a:accent2>
    <a:accent3>
      <a:srgbClr val="27CED7"/>
    </a:accent3>
    <a:accent4>
      <a:srgbClr val="42BA97"/>
    </a:accent4>
    <a:accent5>
      <a:srgbClr val="3E8853"/>
    </a:accent5>
    <a:accent6>
      <a:srgbClr val="62A39F"/>
    </a:accent6>
    <a:hlink>
      <a:srgbClr val="6EAC1C"/>
    </a:hlink>
    <a:folHlink>
      <a:srgbClr val="B26B0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, DIANE</dc:creator>
  <cp:keywords/>
  <dc:description/>
  <cp:lastModifiedBy>Lavanya Ganesan</cp:lastModifiedBy>
  <cp:revision>6</cp:revision>
  <dcterms:created xsi:type="dcterms:W3CDTF">2021-12-22T15:09:00Z</dcterms:created>
  <dcterms:modified xsi:type="dcterms:W3CDTF">2022-08-08T06:02:00Z</dcterms:modified>
</cp:coreProperties>
</file>